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63B" w:rsidRPr="00641A26" w:rsidRDefault="0092263B" w:rsidP="0092263B">
      <w:pPr>
        <w:rPr>
          <w:rFonts w:ascii="Times New Roman" w:hAnsi="Times New Roman" w:cs="Times New Roman"/>
        </w:rPr>
      </w:pPr>
      <w:r w:rsidRPr="00641A26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2</w:t>
      </w:r>
      <w:r w:rsidRPr="00641A26">
        <w:rPr>
          <w:rFonts w:ascii="Times New Roman" w:hAnsi="Times New Roman" w:cs="Times New Roman"/>
        </w:rPr>
        <w:t xml:space="preserve"> A modified Mouse Clinical Assessment Score for Sepsis (M-CASS). </w:t>
      </w:r>
    </w:p>
    <w:tbl>
      <w:tblPr>
        <w:tblW w:w="93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6"/>
        <w:gridCol w:w="2143"/>
        <w:gridCol w:w="1689"/>
        <w:gridCol w:w="1749"/>
        <w:gridCol w:w="1828"/>
      </w:tblGrid>
      <w:tr w:rsidR="0092263B" w:rsidRPr="00641A26" w:rsidTr="007E5F75">
        <w:trPr>
          <w:trHeight w:val="447"/>
        </w:trPr>
        <w:tc>
          <w:tcPr>
            <w:tcW w:w="1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21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92263B" w:rsidRPr="00641A26" w:rsidTr="007E5F75">
        <w:trPr>
          <w:trHeight w:val="490"/>
        </w:trPr>
        <w:tc>
          <w:tcPr>
            <w:tcW w:w="1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  <w:b/>
                <w:bCs/>
              </w:rPr>
              <w:t xml:space="preserve">Appearance (Fur aspect) </w:t>
            </w:r>
          </w:p>
        </w:tc>
        <w:tc>
          <w:tcPr>
            <w:tcW w:w="2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Actively grooming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Dulling of hair coat</w:t>
            </w:r>
          </w:p>
        </w:tc>
        <w:tc>
          <w:tcPr>
            <w:tcW w:w="17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Rough hair coat</w:t>
            </w:r>
          </w:p>
        </w:tc>
        <w:tc>
          <w:tcPr>
            <w:tcW w:w="1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Piloerection</w:t>
            </w:r>
          </w:p>
        </w:tc>
      </w:tr>
      <w:tr w:rsidR="0092263B" w:rsidRPr="00641A26" w:rsidTr="007E5F75">
        <w:trPr>
          <w:trHeight w:val="100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  <w:b/>
                <w:bCs/>
              </w:rPr>
              <w:t>Activity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Normal activit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Reduced activity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No activity disturbed, reduced activity stimulated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No activity disturbed or stimulated</w:t>
            </w:r>
          </w:p>
        </w:tc>
      </w:tr>
      <w:tr w:rsidR="0092263B" w:rsidRPr="00641A26" w:rsidTr="007E5F75">
        <w:trPr>
          <w:trHeight w:val="116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  <w:b/>
                <w:bCs/>
              </w:rPr>
              <w:t>Postur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Slightly hunched, moving freely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Hunched with stiff movement / postur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Hunched with no movement stimulated</w:t>
            </w:r>
          </w:p>
        </w:tc>
      </w:tr>
      <w:tr w:rsidR="0092263B" w:rsidRPr="00641A26" w:rsidTr="007E5F75">
        <w:trPr>
          <w:trHeight w:val="100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  <w:b/>
                <w:bCs/>
              </w:rPr>
              <w:t>Behavior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Slow normal when disturbed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Abnormal disturbed, relocates only when stimulated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Abnormal when disturbed or stimulated, no relocation</w:t>
            </w:r>
          </w:p>
        </w:tc>
      </w:tr>
      <w:tr w:rsidR="0092263B" w:rsidRPr="00641A26" w:rsidTr="007E5F75">
        <w:trPr>
          <w:trHeight w:val="59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  <w:b/>
                <w:bCs/>
              </w:rPr>
              <w:t>Chest movement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Mildly dyspneic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Moderately dyspnei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Severely dyspneic with thoracic abdominal respiration</w:t>
            </w:r>
          </w:p>
        </w:tc>
      </w:tr>
      <w:tr w:rsidR="0092263B" w:rsidRPr="00641A26" w:rsidTr="007E5F75">
        <w:trPr>
          <w:trHeight w:val="100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  <w:b/>
                <w:bCs/>
              </w:rPr>
              <w:t>Chest sound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Occasional chirping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Frequent chirpin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Wet chirping increased when stimulated</w:t>
            </w:r>
          </w:p>
        </w:tc>
      </w:tr>
      <w:tr w:rsidR="0092263B" w:rsidRPr="00641A26" w:rsidTr="007E5F75">
        <w:trPr>
          <w:trHeight w:val="392"/>
        </w:trPr>
        <w:tc>
          <w:tcPr>
            <w:tcW w:w="1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  <w:b/>
                <w:bCs/>
              </w:rPr>
              <w:t>Eye lids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Normally opened spontaneously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Normally opened disturbed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Near closed when stimulated and disturbe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34" w:type="dxa"/>
              <w:bottom w:w="0" w:type="dxa"/>
              <w:right w:w="34" w:type="dxa"/>
            </w:tcMar>
            <w:hideMark/>
          </w:tcPr>
          <w:p w:rsidR="0092263B" w:rsidRPr="00641A26" w:rsidRDefault="0092263B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Closed disturbed, near closed stimulated</w:t>
            </w:r>
          </w:p>
        </w:tc>
      </w:tr>
    </w:tbl>
    <w:p w:rsidR="00F95594" w:rsidRDefault="0092263B">
      <w:bookmarkStart w:id="0" w:name="_GoBack"/>
      <w:bookmarkEnd w:id="0"/>
    </w:p>
    <w:sectPr w:rsidR="00F955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63B"/>
    <w:rsid w:val="00135114"/>
    <w:rsid w:val="00340563"/>
    <w:rsid w:val="00361639"/>
    <w:rsid w:val="00412F49"/>
    <w:rsid w:val="007B3FD7"/>
    <w:rsid w:val="00812B48"/>
    <w:rsid w:val="0092263B"/>
    <w:rsid w:val="009D6EE2"/>
    <w:rsid w:val="00BB5343"/>
    <w:rsid w:val="00D56123"/>
    <w:rsid w:val="00E432F7"/>
    <w:rsid w:val="00EF4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63B"/>
    <w:pPr>
      <w:spacing w:after="160" w:line="259" w:lineRule="auto"/>
    </w:pPr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63B"/>
    <w:pPr>
      <w:spacing w:after="160" w:line="259" w:lineRule="auto"/>
    </w:pPr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01</Characters>
  <Application>Microsoft Office Word</Application>
  <DocSecurity>0</DocSecurity>
  <Lines>13</Lines>
  <Paragraphs>4</Paragraphs>
  <ScaleCrop>false</ScaleCrop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E738677</cp:lastModifiedBy>
  <cp:revision>1</cp:revision>
  <dcterms:created xsi:type="dcterms:W3CDTF">2024-05-10T11:12:00Z</dcterms:created>
  <dcterms:modified xsi:type="dcterms:W3CDTF">2024-05-10T11:12:00Z</dcterms:modified>
</cp:coreProperties>
</file>